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46FFE" w14:textId="77777777" w:rsidR="002944C6" w:rsidRPr="002944C6" w:rsidRDefault="002944C6" w:rsidP="002944C6">
      <w:pPr>
        <w:rPr>
          <w:b/>
          <w:bCs/>
        </w:rPr>
      </w:pPr>
      <w:r w:rsidRPr="002944C6">
        <w:rPr>
          <w:b/>
          <w:bCs/>
        </w:rPr>
        <w:t>Supplementary figure legend:</w:t>
      </w:r>
    </w:p>
    <w:p w14:paraId="173BAD87" w14:textId="61609AE5" w:rsidR="002944C6" w:rsidRDefault="002944C6" w:rsidP="002944C6">
      <w:pPr>
        <w:rPr>
          <w:b/>
          <w:bCs/>
          <w:lang w:val="en-US"/>
        </w:rPr>
      </w:pPr>
      <w:r w:rsidRPr="002944C6">
        <w:rPr>
          <w:b/>
          <w:bCs/>
        </w:rPr>
        <w:t>Figure S1: Correlation between AUC24 and Cmax for rifampicin, isoniazid, pyrazinamide and ethambutol</w:t>
      </w:r>
      <w:r w:rsidR="00147FB8">
        <w:rPr>
          <w:b/>
          <w:bCs/>
          <w:lang w:val="en-US"/>
        </w:rPr>
        <w:t xml:space="preserve"> in children treated for tuberculosis</w:t>
      </w:r>
    </w:p>
    <w:p w14:paraId="522325DF" w14:textId="2970C9C9" w:rsidR="00987106" w:rsidRDefault="00987106" w:rsidP="002944C6">
      <w:pPr>
        <w:rPr>
          <w:b/>
          <w:bCs/>
          <w:lang w:val="en-US"/>
        </w:rPr>
      </w:pPr>
    </w:p>
    <w:p w14:paraId="66F9DB77" w14:textId="0962115D" w:rsidR="00987106" w:rsidRPr="00147FB8" w:rsidRDefault="00987106" w:rsidP="002944C6">
      <w:pPr>
        <w:rPr>
          <w:b/>
          <w:bCs/>
          <w:lang w:val="en-US"/>
        </w:rPr>
      </w:pPr>
      <w:r w:rsidRPr="00987106">
        <w:rPr>
          <w:b/>
          <w:bCs/>
          <w:lang w:val="en-US"/>
        </w:rPr>
        <w:t>Figure S2: Distribution of isoniazid half-life in children treated for tuberculosis</w:t>
      </w:r>
    </w:p>
    <w:p w14:paraId="35211B78" w14:textId="77777777" w:rsidR="002944C6" w:rsidRPr="002944C6" w:rsidRDefault="002944C6" w:rsidP="002944C6">
      <w:pPr>
        <w:rPr>
          <w:b/>
          <w:bCs/>
        </w:rPr>
      </w:pPr>
    </w:p>
    <w:sectPr w:rsidR="002944C6" w:rsidRPr="002944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861"/>
    <w:rsid w:val="000C6981"/>
    <w:rsid w:val="00147FB8"/>
    <w:rsid w:val="001E7861"/>
    <w:rsid w:val="002944C6"/>
    <w:rsid w:val="00741785"/>
    <w:rsid w:val="00987106"/>
    <w:rsid w:val="00C14FF5"/>
    <w:rsid w:val="00E5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D3FAC"/>
  <w15:chartTrackingRefBased/>
  <w15:docId w15:val="{6E8FF41B-2822-4CAF-89C1-539A30BA8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ala Chabala</dc:creator>
  <cp:keywords/>
  <dc:description/>
  <cp:lastModifiedBy>Chishala Chabala</cp:lastModifiedBy>
  <cp:revision>3</cp:revision>
  <dcterms:created xsi:type="dcterms:W3CDTF">2021-07-27T15:50:00Z</dcterms:created>
  <dcterms:modified xsi:type="dcterms:W3CDTF">2021-07-27T15:50:00Z</dcterms:modified>
</cp:coreProperties>
</file>